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53BA" w:rsidRDefault="00B04602">
      <w:pPr>
        <w:rPr>
          <w:rFonts w:ascii="Arial" w:hAnsi="Arial" w:cs="Arial"/>
          <w:b/>
          <w:bCs/>
        </w:rPr>
      </w:pPr>
      <w:r w:rsidRPr="00B04602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.</w:t>
      </w:r>
    </w:p>
    <w:tbl>
      <w:tblPr>
        <w:tblpPr w:leftFromText="180" w:rightFromText="180" w:vertAnchor="page" w:horzAnchor="margin" w:tblpY="1849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B04602" w:rsidRPr="00B04602" w:rsidTr="00B0460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VID-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or #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entifier #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1A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6A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11A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itive (collected 06/17/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PGG68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RJLK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4DZ4</w:t>
            </w:r>
          </w:p>
        </w:tc>
      </w:tr>
    </w:tbl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</w:p>
    <w:p w:rsidR="00B04602" w:rsidRDefault="00B0460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.</w:t>
      </w:r>
    </w:p>
    <w:p w:rsidR="00B04602" w:rsidRPr="00B04602" w:rsidRDefault="00B04602">
      <w:pPr>
        <w:rPr>
          <w:rFonts w:ascii="Arial" w:hAnsi="Arial" w:cs="Arial"/>
          <w:b/>
          <w:bCs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097"/>
        <w:gridCol w:w="1503"/>
      </w:tblGrid>
      <w:tr w:rsidR="00B04602" w:rsidRPr="00B04602" w:rsidTr="00B04602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an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or #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ccination and identifier #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-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-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fiz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1A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1C44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6A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6C11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11A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11C8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2A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2C22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ucasi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3A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3C20</w:t>
            </w:r>
          </w:p>
        </w:tc>
      </w:tr>
      <w:tr w:rsidR="00B04602" w:rsidRPr="00B04602" w:rsidTr="00B0460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4602" w:rsidRPr="00B04602" w:rsidRDefault="00B04602" w:rsidP="00B0460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9A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602" w:rsidRPr="00B04602" w:rsidRDefault="00B04602" w:rsidP="00B0460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046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909C22</w:t>
            </w:r>
          </w:p>
        </w:tc>
      </w:tr>
    </w:tbl>
    <w:p w:rsidR="00B04602" w:rsidRPr="00B04602" w:rsidRDefault="00B04602">
      <w:pPr>
        <w:rPr>
          <w:rFonts w:ascii="Arial" w:hAnsi="Arial" w:cs="Arial"/>
        </w:rPr>
      </w:pPr>
    </w:p>
    <w:sectPr w:rsidR="00B04602" w:rsidRPr="00B04602" w:rsidSect="00A02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02"/>
    <w:rsid w:val="00041552"/>
    <w:rsid w:val="001015B5"/>
    <w:rsid w:val="0022758D"/>
    <w:rsid w:val="002810A7"/>
    <w:rsid w:val="002C0C34"/>
    <w:rsid w:val="003F27A8"/>
    <w:rsid w:val="00401B43"/>
    <w:rsid w:val="00403871"/>
    <w:rsid w:val="00431989"/>
    <w:rsid w:val="006D7E96"/>
    <w:rsid w:val="007A7BA9"/>
    <w:rsid w:val="008C7AA2"/>
    <w:rsid w:val="00911E68"/>
    <w:rsid w:val="00980150"/>
    <w:rsid w:val="00A02110"/>
    <w:rsid w:val="00A67356"/>
    <w:rsid w:val="00A76E8A"/>
    <w:rsid w:val="00B04602"/>
    <w:rsid w:val="00BE3E70"/>
    <w:rsid w:val="00C453BA"/>
    <w:rsid w:val="00D70421"/>
    <w:rsid w:val="00DE124B"/>
    <w:rsid w:val="00E41F68"/>
    <w:rsid w:val="00FD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D082C"/>
  <w15:chartTrackingRefBased/>
  <w15:docId w15:val="{8B31470E-667C-7A4E-830F-84B89FD4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4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-Jung Kim</dc:creator>
  <cp:keywords/>
  <dc:description/>
  <cp:lastModifiedBy>Ik-Jung Kim</cp:lastModifiedBy>
  <cp:revision>1</cp:revision>
  <dcterms:created xsi:type="dcterms:W3CDTF">2023-05-18T18:38:00Z</dcterms:created>
  <dcterms:modified xsi:type="dcterms:W3CDTF">2023-05-18T18:51:00Z</dcterms:modified>
</cp:coreProperties>
</file>